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20" w:type="dxa"/>
        <w:tblInd w:w="93" w:type="dxa"/>
        <w:tblLook w:val="04A0"/>
      </w:tblPr>
      <w:tblGrid>
        <w:gridCol w:w="2167"/>
        <w:gridCol w:w="1239"/>
        <w:gridCol w:w="1736"/>
        <w:gridCol w:w="4527"/>
      </w:tblGrid>
      <w:tr w:rsidR="0008471F" w:rsidRPr="0008471F" w:rsidTr="0008471F">
        <w:trPr>
          <w:trHeight w:val="630"/>
        </w:trPr>
        <w:tc>
          <w:tcPr>
            <w:tcW w:w="9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471F" w:rsidRPr="0008471F" w:rsidRDefault="006B5372" w:rsidP="002C7B1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upplementary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2C7B1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08471F" w:rsidRPr="0008471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ist of genes differentially expressed in bladder urothelial carcinoma T24 cells afterSLC12A5 knockdown using a Human Tumor Metastasis Real-time PCR Array</w:t>
            </w:r>
          </w:p>
        </w:tc>
      </w:tr>
      <w:tr w:rsidR="0008471F" w:rsidRPr="0008471F" w:rsidTr="0008471F">
        <w:trPr>
          <w:trHeight w:val="330"/>
        </w:trPr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ation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nc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regulated gen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2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q21-q22.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e response, MHC I receptor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q21-q2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adhesion, inhibit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MS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q13-q13.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s metastasis and tumor growth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p1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adhesion and stroma attachment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q22.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s tumor metastasis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p2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regulation of cell cycle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BP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p16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s cell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A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q3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cipates in cell adhes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L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q21-q2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hydrolysate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q2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hydrolysate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q2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l transduction, promotes invas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q24.3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WSR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q12.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factor, promotes oncogenesis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N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q34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cipates in cell adhes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q35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cipates in cell adhes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S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q21.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lyses protei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p15.5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q21.3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cipates in cell adhes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q14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s or promote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q22.2-q22.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s cell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GF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q22-q2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p12.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 transduction,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SS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q3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resses metastasis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L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p34.2 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factor, promote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q24.12-q24.1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s proliferation</w:t>
            </w:r>
          </w:p>
        </w:tc>
      </w:tr>
      <w:tr w:rsidR="0008471F" w:rsidRPr="0008471F" w:rsidTr="0008471F">
        <w:trPr>
          <w:trHeight w:val="63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q11.2-q13.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composes, protein hydrolysate </w:t>
            </w: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nd promotes metastasis</w:t>
            </w:r>
          </w:p>
        </w:tc>
      </w:tr>
      <w:tr w:rsidR="0008471F" w:rsidRPr="0008471F" w:rsidTr="0008471F">
        <w:trPr>
          <w:trHeight w:val="63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q22.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composes, protein hydrolysate </w:t>
            </w: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nd promotes metastasis</w:t>
            </w:r>
          </w:p>
        </w:tc>
      </w:tr>
      <w:tr w:rsidR="0008471F" w:rsidRPr="0008471F" w:rsidTr="0008471F">
        <w:trPr>
          <w:trHeight w:val="30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R4A3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q2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factor, promote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q23.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s proliferation and metastasis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q14.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regulation of cell reproduc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q12-q1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SF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q26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uces apoptosis, inhibit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P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7q25 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s metastasis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P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q12.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uces apoptosis, inhibits metastasis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P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p25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s metastasis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F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q13.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factor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regulated gen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TB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p15-p1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M cytoskelet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p15.1-p14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teosis, cell adhes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q22.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olves in the metastatic process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D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p1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atin assemble and modific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p11.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stasis suppressor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4A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q34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component of extracellular matrix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ST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p11.2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s cysteine proteinase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R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9.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q35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l transduction, promotes invas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q11.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cipates in cell adhes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B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p36.1-p35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l transduction, promotes invas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V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q2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factor, promote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q35.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s invas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XYD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q12-q13.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regulation of cell adhes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T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q34-q35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s tumor metastasis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p13  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metabolism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RH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p21-p11.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s cell proliferation</w:t>
            </w:r>
          </w:p>
        </w:tc>
      </w:tr>
      <w:tr w:rsidR="0008471F" w:rsidRPr="0008471F" w:rsidTr="0008471F">
        <w:trPr>
          <w:trHeight w:val="63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G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q21.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rticipates in proteolysis, </w:t>
            </w: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promote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PR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q26.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tide metabolism</w:t>
            </w:r>
          </w:p>
        </w:tc>
      </w:tr>
      <w:tr w:rsidR="0008471F" w:rsidRPr="0008471F" w:rsidTr="0008471F">
        <w:trPr>
          <w:trHeight w:val="28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ATIP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q1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ly regulates transcrip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q1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cipates in cell adhes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SS1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p13.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resses metastasis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A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q23.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cipates in cell adhes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A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q32.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s metastasis</w:t>
            </w:r>
          </w:p>
        </w:tc>
      </w:tr>
      <w:tr w:rsidR="0008471F" w:rsidRPr="0008471F" w:rsidTr="0008471F">
        <w:trPr>
          <w:trHeight w:val="63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q13-q2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composes, protein hydrolysate </w:t>
            </w: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nd promotes metastasis</w:t>
            </w:r>
          </w:p>
        </w:tc>
      </w:tr>
      <w:tr w:rsidR="0008471F" w:rsidRPr="0008471F" w:rsidTr="0008471F">
        <w:trPr>
          <w:trHeight w:val="63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q22.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composes, protein hydrolysate </w:t>
            </w: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nd promotes metastasis</w:t>
            </w:r>
          </w:p>
        </w:tc>
      </w:tr>
      <w:tr w:rsidR="0008471F" w:rsidRPr="0008471F" w:rsidTr="0008471F">
        <w:trPr>
          <w:trHeight w:val="63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6.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q21-q2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composes, protein hydrolysate </w:t>
            </w: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nd promotes metastasis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q22.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hydrolysate, promotes metastasis</w:t>
            </w:r>
          </w:p>
        </w:tc>
      </w:tr>
      <w:tr w:rsidR="0008471F" w:rsidRPr="0008471F" w:rsidTr="0008471F">
        <w:trPr>
          <w:trHeight w:val="63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MP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q11.23 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composes, protein hydrolysate </w:t>
            </w: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and promotes metastasis</w:t>
            </w:r>
          </w:p>
        </w:tc>
      </w:tr>
      <w:tr w:rsidR="0008471F" w:rsidRPr="0008471F" w:rsidTr="0008471F">
        <w:trPr>
          <w:trHeight w:val="30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SS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p2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s metastasis and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AT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4.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q2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s metastasis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P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q2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hydrolysate and modific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DM2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q14.3-q15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 regulation of cell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q3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o-oncogene, promotes cell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E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p13.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E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q21.3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resses metastasis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q12.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q21.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U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q13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vator of plasminoge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p22.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adhesion and protein biosynthesis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PO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q24.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rotein biosynthesis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R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q2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cipates in regulate of transcrip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q34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s histone acetyl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q22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q21.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 transduc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D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q21.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 transduc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q22.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egative regulation fibrinolysis 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TR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q24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ibit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H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q3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otes proliferation</w:t>
            </w:r>
          </w:p>
        </w:tc>
      </w:tr>
      <w:tr w:rsidR="0008471F" w:rsidRPr="0008471F" w:rsidTr="0008471F">
        <w:trPr>
          <w:trHeight w:val="315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PM1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q13-q14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lcium channels </w:t>
            </w:r>
          </w:p>
        </w:tc>
      </w:tr>
      <w:tr w:rsidR="0008471F" w:rsidRPr="0008471F" w:rsidTr="0008471F">
        <w:trPr>
          <w:trHeight w:val="63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p13.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duces apoptosis and cell differentiation, </w:t>
            </w: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inhibits proliferation</w:t>
            </w:r>
          </w:p>
        </w:tc>
      </w:tr>
      <w:tr w:rsidR="0008471F" w:rsidRPr="0008471F" w:rsidTr="0008471F">
        <w:trPr>
          <w:trHeight w:val="63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GFB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q13.1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hibits or promotes proliferation, </w:t>
            </w: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promotes metastasis</w:t>
            </w:r>
          </w:p>
        </w:tc>
      </w:tr>
      <w:tr w:rsidR="0008471F" w:rsidRPr="0008471F" w:rsidTr="0008471F">
        <w:trPr>
          <w:trHeight w:val="645"/>
        </w:trPr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6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p12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471F" w:rsidRPr="0008471F" w:rsidRDefault="0008471F" w:rsidP="0008471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motes proliferation, metastasis; </w:t>
            </w:r>
            <w:r w:rsidRPr="000847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inhibits apoptosis</w:t>
            </w:r>
          </w:p>
        </w:tc>
      </w:tr>
    </w:tbl>
    <w:p w:rsidR="005B5064" w:rsidRPr="0008471F" w:rsidRDefault="005B5064"/>
    <w:sectPr w:rsidR="005B5064" w:rsidRPr="0008471F" w:rsidSect="005360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B4BDE" w:rsidRDefault="009B4BDE" w:rsidP="005360B7">
      <w:r>
        <w:separator/>
      </w:r>
    </w:p>
  </w:endnote>
  <w:endnote w:type="continuationSeparator" w:id="1">
    <w:p w:rsidR="009B4BDE" w:rsidRDefault="009B4BDE" w:rsidP="005360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B4BDE" w:rsidRDefault="009B4BDE" w:rsidP="005360B7">
      <w:r>
        <w:separator/>
      </w:r>
    </w:p>
  </w:footnote>
  <w:footnote w:type="continuationSeparator" w:id="1">
    <w:p w:rsidR="009B4BDE" w:rsidRDefault="009B4BDE" w:rsidP="005360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60B7"/>
    <w:rsid w:val="0008471F"/>
    <w:rsid w:val="002C7B17"/>
    <w:rsid w:val="00433186"/>
    <w:rsid w:val="005360B7"/>
    <w:rsid w:val="005B5064"/>
    <w:rsid w:val="006B5372"/>
    <w:rsid w:val="006D7BC8"/>
    <w:rsid w:val="00771490"/>
    <w:rsid w:val="009950B2"/>
    <w:rsid w:val="009B4BDE"/>
    <w:rsid w:val="00D810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31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36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360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36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360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7930DE-B924-4017-BA4A-AD8D6595C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31</Words>
  <Characters>4172</Characters>
  <Application>Microsoft Office Word</Application>
  <DocSecurity>0</DocSecurity>
  <Lines>34</Lines>
  <Paragraphs>9</Paragraphs>
  <ScaleCrop>false</ScaleCrop>
  <Company>www.sdgho.com</Company>
  <LinksUpToDate>false</LinksUpToDate>
  <CharactersWithSpaces>4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技术团队</dc:creator>
  <cp:keywords/>
  <dc:description/>
  <cp:lastModifiedBy>深度技术团队</cp:lastModifiedBy>
  <cp:revision>5</cp:revision>
  <dcterms:created xsi:type="dcterms:W3CDTF">2016-08-15T15:21:00Z</dcterms:created>
  <dcterms:modified xsi:type="dcterms:W3CDTF">2016-10-14T16:30:00Z</dcterms:modified>
</cp:coreProperties>
</file>